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9DAE0" w14:textId="77777777" w:rsidR="000002E7" w:rsidRDefault="000002E7" w:rsidP="000002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5B4E88C2" w14:textId="77777777" w:rsidR="000002E7" w:rsidRPr="006806E7" w:rsidRDefault="000002E7" w:rsidP="000002E7">
      <w:pPr>
        <w:rPr>
          <w:rFonts w:ascii="Times New Roman" w:hAnsi="Times New Roman" w:cs="Times New Roman"/>
          <w:b/>
        </w:rPr>
      </w:pPr>
    </w:p>
    <w:p w14:paraId="6EE15BF5" w14:textId="0BBAFB73" w:rsidR="000002E7" w:rsidRPr="006806E7" w:rsidRDefault="000002E7" w:rsidP="000002E7">
      <w:pPr>
        <w:rPr>
          <w:rFonts w:ascii="Times New Roman" w:hAnsi="Times New Roman" w:cs="Times New Roman"/>
        </w:rPr>
      </w:pPr>
      <w:r w:rsidRPr="00E7733F">
        <w:rPr>
          <w:rFonts w:ascii="Times New Roman" w:hAnsi="Times New Roman" w:cs="Times New Roman"/>
        </w:rPr>
        <w:t>Table S1. Primer sequences of NLRP3, AIM2 and ASC genes for promotor methyl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969"/>
        <w:gridCol w:w="1134"/>
        <w:gridCol w:w="1276"/>
      </w:tblGrid>
      <w:tr w:rsidR="000002E7" w:rsidRPr="006806E7" w14:paraId="36AF2873" w14:textId="77777777" w:rsidTr="00FF6E21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691ABE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2D7CBE5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primer sequences (5’-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59E1DD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Product size (b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DEC8B7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CpG number</w:t>
            </w:r>
          </w:p>
        </w:tc>
      </w:tr>
      <w:tr w:rsidR="000002E7" w:rsidRPr="006806E7" w14:paraId="24AAEAC1" w14:textId="77777777" w:rsidTr="00FF6E21">
        <w:tc>
          <w:tcPr>
            <w:tcW w:w="1701" w:type="dxa"/>
            <w:tcBorders>
              <w:top w:val="nil"/>
            </w:tcBorders>
          </w:tcPr>
          <w:p w14:paraId="173B7CD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3969" w:type="dxa"/>
            <w:tcBorders>
              <w:top w:val="nil"/>
            </w:tcBorders>
          </w:tcPr>
          <w:p w14:paraId="6030886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: ATATTTTTTTATTGAATTGGGTGTT</w:t>
            </w:r>
          </w:p>
          <w:p w14:paraId="40ED20B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R: AAAAAAACACACACAAACCTACTCTAC</w:t>
            </w:r>
          </w:p>
        </w:tc>
        <w:tc>
          <w:tcPr>
            <w:tcW w:w="1134" w:type="dxa"/>
            <w:tcBorders>
              <w:top w:val="nil"/>
            </w:tcBorders>
          </w:tcPr>
          <w:p w14:paraId="640D1C1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76" w:type="dxa"/>
            <w:tcBorders>
              <w:top w:val="nil"/>
            </w:tcBorders>
          </w:tcPr>
          <w:p w14:paraId="65FC8C9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4</w:t>
            </w:r>
          </w:p>
        </w:tc>
      </w:tr>
      <w:tr w:rsidR="000002E7" w:rsidRPr="006806E7" w14:paraId="118B50D7" w14:textId="77777777" w:rsidTr="00EA2446">
        <w:tc>
          <w:tcPr>
            <w:tcW w:w="1701" w:type="dxa"/>
            <w:tcBorders>
              <w:bottom w:val="nil"/>
            </w:tcBorders>
          </w:tcPr>
          <w:p w14:paraId="4BFCBCC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3969" w:type="dxa"/>
            <w:tcBorders>
              <w:bottom w:val="nil"/>
            </w:tcBorders>
          </w:tcPr>
          <w:p w14:paraId="39E3609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: ATGAGTTGGTTAATTTAAGGTAAAATGTT</w:t>
            </w:r>
          </w:p>
          <w:p w14:paraId="62FD0DB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R: AATTACATAATAAAACAAACTCCTC</w:t>
            </w:r>
          </w:p>
        </w:tc>
        <w:tc>
          <w:tcPr>
            <w:tcW w:w="1134" w:type="dxa"/>
            <w:tcBorders>
              <w:bottom w:val="nil"/>
            </w:tcBorders>
          </w:tcPr>
          <w:p w14:paraId="2105152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276" w:type="dxa"/>
            <w:tcBorders>
              <w:bottom w:val="nil"/>
            </w:tcBorders>
          </w:tcPr>
          <w:p w14:paraId="5B095EE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3</w:t>
            </w:r>
          </w:p>
        </w:tc>
      </w:tr>
      <w:tr w:rsidR="000002E7" w:rsidRPr="006806E7" w14:paraId="009AD521" w14:textId="77777777" w:rsidTr="00EA2446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8A8F81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75413AE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: GGTTTTAAATTTTTGATTATTTATTT</w:t>
            </w:r>
          </w:p>
          <w:p w14:paraId="627CA50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R: TTATACCACTACACTCTATACCACT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2D2D42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D20DBB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3</w:t>
            </w:r>
          </w:p>
        </w:tc>
      </w:tr>
    </w:tbl>
    <w:p w14:paraId="31275702" w14:textId="77777777" w:rsidR="000002E7" w:rsidRPr="006806E7" w:rsidRDefault="000002E7" w:rsidP="000002E7">
      <w:pPr>
        <w:rPr>
          <w:rFonts w:ascii="Times New Roman" w:hAnsi="Times New Roman" w:cs="Times New Roman"/>
          <w:noProof/>
        </w:rPr>
      </w:pPr>
    </w:p>
    <w:p w14:paraId="4D41C5FC" w14:textId="77777777" w:rsidR="000002E7" w:rsidRPr="006806E7" w:rsidRDefault="000002E7" w:rsidP="000002E7">
      <w:pPr>
        <w:rPr>
          <w:rFonts w:ascii="Times New Roman" w:hAnsi="Times New Roman" w:cs="Times New Roman"/>
          <w:noProof/>
        </w:rPr>
      </w:pPr>
    </w:p>
    <w:p w14:paraId="6F5541B7" w14:textId="77777777" w:rsidR="000002E7" w:rsidRPr="006806E7" w:rsidRDefault="000002E7" w:rsidP="000002E7">
      <w:pPr>
        <w:rPr>
          <w:rFonts w:ascii="Times New Roman" w:hAnsi="Times New Roman" w:cs="Times New Roman"/>
          <w:noProof/>
        </w:rPr>
      </w:pPr>
    </w:p>
    <w:p w14:paraId="351465C4" w14:textId="77777777" w:rsidR="000002E7" w:rsidRPr="006806E7" w:rsidRDefault="000002E7" w:rsidP="000002E7">
      <w:pPr>
        <w:rPr>
          <w:rFonts w:ascii="Times New Roman" w:hAnsi="Times New Roman" w:cs="Times New Roman"/>
        </w:rPr>
      </w:pPr>
    </w:p>
    <w:p w14:paraId="6A90D369" w14:textId="77777777" w:rsidR="000002E7" w:rsidRPr="006806E7" w:rsidRDefault="000002E7" w:rsidP="000002E7">
      <w:pPr>
        <w:jc w:val="center"/>
        <w:rPr>
          <w:rFonts w:ascii="Times New Roman" w:hAnsi="Times New Roman" w:cs="Times New Roman"/>
          <w:szCs w:val="21"/>
        </w:rPr>
      </w:pPr>
      <w:r w:rsidRPr="006806E7">
        <w:rPr>
          <w:rFonts w:ascii="Times New Roman" w:hAnsi="Times New Roman" w:cs="Times New Roman"/>
          <w:szCs w:val="21"/>
        </w:rPr>
        <w:t>Table S2. Methylation median of NLRP3, AIM2 and ASC genes promotor in healthy controls and T2DM without any complication</w:t>
      </w:r>
    </w:p>
    <w:tbl>
      <w:tblPr>
        <w:tblStyle w:val="a7"/>
        <w:tblpPr w:leftFromText="180" w:rightFromText="180" w:vertAnchor="text" w:horzAnchor="margin" w:tblpXSpec="center" w:tblpY="143"/>
        <w:tblW w:w="80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2126"/>
        <w:gridCol w:w="2127"/>
      </w:tblGrid>
      <w:tr w:rsidR="000002E7" w:rsidRPr="006806E7" w14:paraId="673BC771" w14:textId="77777777" w:rsidTr="00FF6E21">
        <w:trPr>
          <w:trHeight w:val="248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0B60B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8A8388" w14:textId="77777777" w:rsidR="000002E7" w:rsidRPr="006806E7" w:rsidRDefault="000002E7" w:rsidP="00FF6E21">
            <w:pPr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pG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8E4C895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Methylation median of healthy control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BEFBD3D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Methylation median of T2DM without any complication</w:t>
            </w:r>
          </w:p>
        </w:tc>
      </w:tr>
      <w:tr w:rsidR="000002E7" w:rsidRPr="006806E7" w14:paraId="11BD8E47" w14:textId="77777777" w:rsidTr="00FF6E21">
        <w:trPr>
          <w:trHeight w:val="248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B5F24AC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C0EC68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Total methylation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E3268D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4AAC3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782</w:t>
            </w:r>
          </w:p>
        </w:tc>
      </w:tr>
      <w:tr w:rsidR="000002E7" w:rsidRPr="006806E7" w14:paraId="663986DC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3007FA9B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3D25EAB8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pG1</w:t>
            </w:r>
          </w:p>
        </w:tc>
        <w:tc>
          <w:tcPr>
            <w:tcW w:w="2126" w:type="dxa"/>
          </w:tcPr>
          <w:p w14:paraId="72AA699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823</w:t>
            </w:r>
          </w:p>
        </w:tc>
        <w:tc>
          <w:tcPr>
            <w:tcW w:w="2127" w:type="dxa"/>
          </w:tcPr>
          <w:p w14:paraId="0EA18A0B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859</w:t>
            </w:r>
          </w:p>
        </w:tc>
      </w:tr>
      <w:tr w:rsidR="000002E7" w:rsidRPr="006806E7" w14:paraId="5935D9CD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47F78EF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7F34B341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2 </w:t>
            </w:r>
          </w:p>
        </w:tc>
        <w:tc>
          <w:tcPr>
            <w:tcW w:w="2126" w:type="dxa"/>
          </w:tcPr>
          <w:p w14:paraId="23CDCBC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2127" w:type="dxa"/>
          </w:tcPr>
          <w:p w14:paraId="290FAB92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790</w:t>
            </w:r>
          </w:p>
        </w:tc>
      </w:tr>
      <w:tr w:rsidR="000002E7" w:rsidRPr="006806E7" w14:paraId="73321BB1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01F17E8B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289051A5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3 </w:t>
            </w:r>
          </w:p>
        </w:tc>
        <w:tc>
          <w:tcPr>
            <w:tcW w:w="2126" w:type="dxa"/>
          </w:tcPr>
          <w:p w14:paraId="4398F4CB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2127" w:type="dxa"/>
          </w:tcPr>
          <w:p w14:paraId="5DF3F60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865</w:t>
            </w:r>
          </w:p>
        </w:tc>
      </w:tr>
      <w:tr w:rsidR="000002E7" w:rsidRPr="006806E7" w14:paraId="3C23617B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645D5B7F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6C8BFD43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4 </w:t>
            </w:r>
          </w:p>
        </w:tc>
        <w:tc>
          <w:tcPr>
            <w:tcW w:w="2126" w:type="dxa"/>
          </w:tcPr>
          <w:p w14:paraId="517FE348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607</w:t>
            </w:r>
          </w:p>
        </w:tc>
        <w:tc>
          <w:tcPr>
            <w:tcW w:w="2127" w:type="dxa"/>
          </w:tcPr>
          <w:p w14:paraId="323F2962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600</w:t>
            </w:r>
          </w:p>
        </w:tc>
      </w:tr>
      <w:tr w:rsidR="000002E7" w:rsidRPr="006806E7" w14:paraId="63F6F8CD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345F6D1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2694" w:type="dxa"/>
            <w:vAlign w:val="center"/>
          </w:tcPr>
          <w:p w14:paraId="4BE92183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Total methylation </w:t>
            </w:r>
          </w:p>
        </w:tc>
        <w:tc>
          <w:tcPr>
            <w:tcW w:w="2126" w:type="dxa"/>
          </w:tcPr>
          <w:p w14:paraId="49B778BA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68</w:t>
            </w:r>
          </w:p>
        </w:tc>
        <w:tc>
          <w:tcPr>
            <w:tcW w:w="2127" w:type="dxa"/>
          </w:tcPr>
          <w:p w14:paraId="1E9F651E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71</w:t>
            </w:r>
          </w:p>
        </w:tc>
      </w:tr>
      <w:tr w:rsidR="000002E7" w:rsidRPr="006806E7" w14:paraId="0565B420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14B3C690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4FD53FFA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pG1</w:t>
            </w:r>
          </w:p>
        </w:tc>
        <w:tc>
          <w:tcPr>
            <w:tcW w:w="2126" w:type="dxa"/>
          </w:tcPr>
          <w:p w14:paraId="43044677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2127" w:type="dxa"/>
          </w:tcPr>
          <w:p w14:paraId="16102B9C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  <w:tr w:rsidR="000002E7" w:rsidRPr="006806E7" w14:paraId="23181CF9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29BBE8CC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28DEA44A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2 </w:t>
            </w:r>
          </w:p>
        </w:tc>
        <w:tc>
          <w:tcPr>
            <w:tcW w:w="2126" w:type="dxa"/>
          </w:tcPr>
          <w:p w14:paraId="00517DFC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2127" w:type="dxa"/>
          </w:tcPr>
          <w:p w14:paraId="515ACA84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19</w:t>
            </w:r>
          </w:p>
        </w:tc>
      </w:tr>
      <w:tr w:rsidR="000002E7" w:rsidRPr="006806E7" w14:paraId="097A4D3E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6F1C375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288448B2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3 </w:t>
            </w:r>
          </w:p>
        </w:tc>
        <w:tc>
          <w:tcPr>
            <w:tcW w:w="2126" w:type="dxa"/>
          </w:tcPr>
          <w:p w14:paraId="75E595C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2127" w:type="dxa"/>
          </w:tcPr>
          <w:p w14:paraId="03AFC737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  <w:tr w:rsidR="000002E7" w:rsidRPr="006806E7" w14:paraId="0DEC645E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33F20935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ASC</w:t>
            </w:r>
          </w:p>
        </w:tc>
        <w:tc>
          <w:tcPr>
            <w:tcW w:w="2694" w:type="dxa"/>
            <w:vAlign w:val="center"/>
          </w:tcPr>
          <w:p w14:paraId="67580D3E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Total methylation </w:t>
            </w:r>
          </w:p>
        </w:tc>
        <w:tc>
          <w:tcPr>
            <w:tcW w:w="2126" w:type="dxa"/>
          </w:tcPr>
          <w:p w14:paraId="3800FF4E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29</w:t>
            </w:r>
          </w:p>
        </w:tc>
        <w:tc>
          <w:tcPr>
            <w:tcW w:w="2127" w:type="dxa"/>
          </w:tcPr>
          <w:p w14:paraId="194F2FE0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39</w:t>
            </w:r>
          </w:p>
        </w:tc>
      </w:tr>
      <w:tr w:rsidR="000002E7" w:rsidRPr="006806E7" w14:paraId="1C91E713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40D32245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7ED68CC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pG1</w:t>
            </w:r>
          </w:p>
        </w:tc>
        <w:tc>
          <w:tcPr>
            <w:tcW w:w="2126" w:type="dxa"/>
          </w:tcPr>
          <w:p w14:paraId="07E394B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12</w:t>
            </w:r>
          </w:p>
        </w:tc>
        <w:tc>
          <w:tcPr>
            <w:tcW w:w="2127" w:type="dxa"/>
          </w:tcPr>
          <w:p w14:paraId="40CD3C5F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31</w:t>
            </w:r>
          </w:p>
        </w:tc>
      </w:tr>
      <w:tr w:rsidR="000002E7" w:rsidRPr="006806E7" w14:paraId="76FB1194" w14:textId="77777777" w:rsidTr="00FF6E21">
        <w:trPr>
          <w:trHeight w:val="248"/>
        </w:trPr>
        <w:tc>
          <w:tcPr>
            <w:tcW w:w="1129" w:type="dxa"/>
            <w:vAlign w:val="center"/>
          </w:tcPr>
          <w:p w14:paraId="245A8039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3EF5C6A6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2 </w:t>
            </w:r>
          </w:p>
        </w:tc>
        <w:tc>
          <w:tcPr>
            <w:tcW w:w="2126" w:type="dxa"/>
          </w:tcPr>
          <w:p w14:paraId="75D2B421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51</w:t>
            </w:r>
          </w:p>
        </w:tc>
        <w:tc>
          <w:tcPr>
            <w:tcW w:w="2127" w:type="dxa"/>
          </w:tcPr>
          <w:p w14:paraId="2F55506C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75</w:t>
            </w:r>
          </w:p>
        </w:tc>
      </w:tr>
      <w:tr w:rsidR="000002E7" w:rsidRPr="006806E7" w14:paraId="06CC9D5C" w14:textId="77777777" w:rsidTr="00FF6E21">
        <w:trPr>
          <w:trHeight w:val="248"/>
        </w:trPr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8DE4C82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329E6E1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 xml:space="preserve">CpG3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98AFC70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2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4031F18" w14:textId="77777777" w:rsidR="000002E7" w:rsidRPr="006806E7" w:rsidRDefault="000002E7" w:rsidP="00FF6E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kern w:val="0"/>
                <w:szCs w:val="21"/>
              </w:rPr>
              <w:t>0.949</w:t>
            </w:r>
          </w:p>
        </w:tc>
      </w:tr>
    </w:tbl>
    <w:p w14:paraId="72BD8A64" w14:textId="77777777" w:rsidR="000002E7" w:rsidRPr="006806E7" w:rsidRDefault="000002E7" w:rsidP="000002E7">
      <w:pPr>
        <w:rPr>
          <w:rFonts w:ascii="Times New Roman" w:hAnsi="Times New Roman" w:cs="Times New Roman"/>
        </w:rPr>
      </w:pPr>
    </w:p>
    <w:p w14:paraId="6C731277" w14:textId="77777777" w:rsidR="000002E7" w:rsidRDefault="000002E7" w:rsidP="000002E7">
      <w:pPr>
        <w:rPr>
          <w:rFonts w:ascii="Times New Roman" w:hAnsi="Times New Roman" w:cs="Times New Roman"/>
        </w:rPr>
      </w:pPr>
    </w:p>
    <w:p w14:paraId="15984E0D" w14:textId="77777777" w:rsidR="000002E7" w:rsidRDefault="000002E7" w:rsidP="000002E7">
      <w:pPr>
        <w:rPr>
          <w:rFonts w:ascii="Times New Roman" w:hAnsi="Times New Roman" w:cs="Times New Roman"/>
        </w:rPr>
      </w:pPr>
    </w:p>
    <w:p w14:paraId="0EF71514" w14:textId="0896E863" w:rsidR="000002E7" w:rsidRDefault="000002E7" w:rsidP="000002E7">
      <w:pPr>
        <w:rPr>
          <w:rFonts w:ascii="Times New Roman" w:hAnsi="Times New Roman" w:cs="Times New Roman"/>
        </w:rPr>
      </w:pPr>
    </w:p>
    <w:p w14:paraId="205DDCD5" w14:textId="4BED9A11" w:rsidR="00601B20" w:rsidRDefault="00601B20" w:rsidP="000002E7">
      <w:pPr>
        <w:rPr>
          <w:rFonts w:ascii="Times New Roman" w:hAnsi="Times New Roman" w:cs="Times New Roman"/>
        </w:rPr>
      </w:pPr>
    </w:p>
    <w:p w14:paraId="753C4AF9" w14:textId="251539A1" w:rsidR="00601B20" w:rsidRDefault="00601B20" w:rsidP="000002E7">
      <w:pPr>
        <w:rPr>
          <w:rFonts w:ascii="Times New Roman" w:hAnsi="Times New Roman" w:cs="Times New Roman"/>
        </w:rPr>
      </w:pPr>
    </w:p>
    <w:p w14:paraId="3A50A30A" w14:textId="77777777" w:rsidR="00601B20" w:rsidRDefault="00601B20" w:rsidP="000002E7">
      <w:pPr>
        <w:rPr>
          <w:rFonts w:ascii="Times New Roman" w:hAnsi="Times New Roman" w:cs="Times New Roman"/>
        </w:rPr>
      </w:pPr>
    </w:p>
    <w:p w14:paraId="37F05744" w14:textId="77777777" w:rsidR="000002E7" w:rsidRPr="006806E7" w:rsidRDefault="000002E7" w:rsidP="000002E7">
      <w:pPr>
        <w:rPr>
          <w:rFonts w:ascii="Times New Roman" w:hAnsi="Times New Roman" w:cs="Times New Roman"/>
        </w:rPr>
      </w:pPr>
    </w:p>
    <w:p w14:paraId="1A508B9F" w14:textId="77777777" w:rsidR="000002E7" w:rsidRPr="006806E7" w:rsidRDefault="000002E7" w:rsidP="000002E7">
      <w:pPr>
        <w:jc w:val="center"/>
        <w:rPr>
          <w:rFonts w:ascii="Times New Roman" w:hAnsi="Times New Roman" w:cs="Times New Roman"/>
          <w:szCs w:val="21"/>
        </w:rPr>
      </w:pPr>
      <w:r w:rsidRPr="006806E7">
        <w:rPr>
          <w:rFonts w:ascii="Times New Roman" w:hAnsi="Times New Roman" w:cs="Times New Roman"/>
          <w:szCs w:val="21"/>
        </w:rPr>
        <w:t>Table S3. MDR interaction models for T2DM and its vascular complica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1340"/>
        <w:gridCol w:w="1721"/>
      </w:tblGrid>
      <w:tr w:rsidR="000002E7" w:rsidRPr="006806E7" w14:paraId="68DADD0F" w14:textId="77777777" w:rsidTr="00665C89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F0903E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Best candidate mod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7E807D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Testing balance accuracy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5B81A92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4" w:space="0" w:color="auto"/>
            </w:tcBorders>
          </w:tcPr>
          <w:p w14:paraId="18434C8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Cross validation consistency</w:t>
            </w:r>
          </w:p>
        </w:tc>
      </w:tr>
      <w:tr w:rsidR="000002E7" w:rsidRPr="006806E7" w14:paraId="268C436E" w14:textId="77777777" w:rsidTr="00665C89">
        <w:tc>
          <w:tcPr>
            <w:tcW w:w="2835" w:type="dxa"/>
            <w:tcBorders>
              <w:top w:val="single" w:sz="4" w:space="0" w:color="auto"/>
            </w:tcBorders>
          </w:tcPr>
          <w:p w14:paraId="2F5F6D6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Healthy controls vs. T2DM </w:t>
            </w:r>
          </w:p>
          <w:p w14:paraId="7AF3EF6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3492C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AF0552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0FEB5A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635F8EF4" w14:textId="77777777" w:rsidTr="00665C89">
        <w:tc>
          <w:tcPr>
            <w:tcW w:w="2835" w:type="dxa"/>
          </w:tcPr>
          <w:p w14:paraId="6E03926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Gene-gene promotor total methylation </w:t>
            </w:r>
          </w:p>
        </w:tc>
        <w:tc>
          <w:tcPr>
            <w:tcW w:w="2410" w:type="dxa"/>
          </w:tcPr>
          <w:p w14:paraId="1A1533A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A6BF97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B4E3BF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07F89F47" w14:textId="77777777" w:rsidTr="00665C89">
        <w:tc>
          <w:tcPr>
            <w:tcW w:w="2835" w:type="dxa"/>
          </w:tcPr>
          <w:p w14:paraId="63FC1C2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2410" w:type="dxa"/>
          </w:tcPr>
          <w:p w14:paraId="59CFF0A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340" w:type="dxa"/>
          </w:tcPr>
          <w:p w14:paraId="194F5E1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721" w:type="dxa"/>
          </w:tcPr>
          <w:p w14:paraId="14D9F0D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14CE542A" w14:textId="77777777" w:rsidTr="00665C89">
        <w:tc>
          <w:tcPr>
            <w:tcW w:w="2835" w:type="dxa"/>
          </w:tcPr>
          <w:p w14:paraId="68032B5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</w:t>
            </w:r>
          </w:p>
        </w:tc>
        <w:tc>
          <w:tcPr>
            <w:tcW w:w="2410" w:type="dxa"/>
          </w:tcPr>
          <w:p w14:paraId="5CA2FD4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340" w:type="dxa"/>
          </w:tcPr>
          <w:p w14:paraId="73DA6D1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721" w:type="dxa"/>
          </w:tcPr>
          <w:p w14:paraId="1D99152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8/10</w:t>
            </w:r>
          </w:p>
        </w:tc>
      </w:tr>
      <w:tr w:rsidR="000002E7" w:rsidRPr="006806E7" w14:paraId="70B43CC2" w14:textId="77777777" w:rsidTr="00665C89">
        <w:tc>
          <w:tcPr>
            <w:tcW w:w="2835" w:type="dxa"/>
          </w:tcPr>
          <w:p w14:paraId="4A7F898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SC</w:t>
            </w:r>
          </w:p>
        </w:tc>
        <w:tc>
          <w:tcPr>
            <w:tcW w:w="2410" w:type="dxa"/>
          </w:tcPr>
          <w:p w14:paraId="19CCCC3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340" w:type="dxa"/>
          </w:tcPr>
          <w:p w14:paraId="60C2A28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721" w:type="dxa"/>
          </w:tcPr>
          <w:p w14:paraId="25E22BB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0D82CA04" w14:textId="77777777" w:rsidTr="00665C89">
        <w:tc>
          <w:tcPr>
            <w:tcW w:w="2835" w:type="dxa"/>
          </w:tcPr>
          <w:p w14:paraId="4D8BD58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88BDAB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85342B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2D32B62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21E5803C" w14:textId="77777777" w:rsidTr="00665C89">
        <w:tc>
          <w:tcPr>
            <w:tcW w:w="2835" w:type="dxa"/>
          </w:tcPr>
          <w:p w14:paraId="6D8CB8B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98413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4E09CB7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8D080A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7B36C7FA" w14:textId="77777777" w:rsidTr="00665C89">
        <w:tc>
          <w:tcPr>
            <w:tcW w:w="2835" w:type="dxa"/>
          </w:tcPr>
          <w:p w14:paraId="7C753C4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Environment-gene promotor total methylation </w:t>
            </w:r>
          </w:p>
        </w:tc>
        <w:tc>
          <w:tcPr>
            <w:tcW w:w="2410" w:type="dxa"/>
          </w:tcPr>
          <w:p w14:paraId="3896A91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6E1B8D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1C7CCFA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0840151D" w14:textId="77777777" w:rsidTr="00665C89">
        <w:tc>
          <w:tcPr>
            <w:tcW w:w="2835" w:type="dxa"/>
          </w:tcPr>
          <w:p w14:paraId="7FA2B64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2410" w:type="dxa"/>
          </w:tcPr>
          <w:p w14:paraId="2036E64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340" w:type="dxa"/>
          </w:tcPr>
          <w:p w14:paraId="752E209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721" w:type="dxa"/>
          </w:tcPr>
          <w:p w14:paraId="05A4398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6356394C" w14:textId="77777777" w:rsidTr="00665C89">
        <w:tc>
          <w:tcPr>
            <w:tcW w:w="2835" w:type="dxa"/>
          </w:tcPr>
          <w:p w14:paraId="1D76B2E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FBG</w:t>
            </w:r>
          </w:p>
        </w:tc>
        <w:tc>
          <w:tcPr>
            <w:tcW w:w="2410" w:type="dxa"/>
          </w:tcPr>
          <w:p w14:paraId="6DBB338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340" w:type="dxa"/>
          </w:tcPr>
          <w:p w14:paraId="41B5489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721" w:type="dxa"/>
          </w:tcPr>
          <w:p w14:paraId="62AEB4A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74FFB0B2" w14:textId="77777777" w:rsidTr="00665C89">
        <w:tc>
          <w:tcPr>
            <w:tcW w:w="2835" w:type="dxa"/>
          </w:tcPr>
          <w:p w14:paraId="7DE0FA6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FBG</w:t>
            </w:r>
          </w:p>
        </w:tc>
        <w:tc>
          <w:tcPr>
            <w:tcW w:w="2410" w:type="dxa"/>
          </w:tcPr>
          <w:p w14:paraId="3AF2A9B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340" w:type="dxa"/>
          </w:tcPr>
          <w:p w14:paraId="0A66A89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721" w:type="dxa"/>
          </w:tcPr>
          <w:p w14:paraId="1F5E055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9/10</w:t>
            </w:r>
          </w:p>
        </w:tc>
      </w:tr>
      <w:tr w:rsidR="000002E7" w:rsidRPr="006806E7" w14:paraId="6A1CA938" w14:textId="77777777" w:rsidTr="00665C89">
        <w:tc>
          <w:tcPr>
            <w:tcW w:w="2835" w:type="dxa"/>
          </w:tcPr>
          <w:p w14:paraId="102A918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C1EB5D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13327B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2866D5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278ADBF7" w14:textId="77777777" w:rsidTr="00665C89">
        <w:tc>
          <w:tcPr>
            <w:tcW w:w="2835" w:type="dxa"/>
          </w:tcPr>
          <w:p w14:paraId="6894BFA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T2DM without any complication vs. </w:t>
            </w:r>
          </w:p>
          <w:p w14:paraId="2D89629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T2DM microvascular complications</w:t>
            </w:r>
          </w:p>
        </w:tc>
        <w:tc>
          <w:tcPr>
            <w:tcW w:w="2410" w:type="dxa"/>
          </w:tcPr>
          <w:p w14:paraId="0A988E3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1995309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B75214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059FF474" w14:textId="77777777" w:rsidTr="00665C89">
        <w:tc>
          <w:tcPr>
            <w:tcW w:w="2835" w:type="dxa"/>
          </w:tcPr>
          <w:p w14:paraId="1525628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641C00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371282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171E6F4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0E99C002" w14:textId="77777777" w:rsidTr="00665C89">
        <w:tc>
          <w:tcPr>
            <w:tcW w:w="2835" w:type="dxa"/>
          </w:tcPr>
          <w:p w14:paraId="6471AAB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Gene-gene promotor total methylation</w:t>
            </w:r>
          </w:p>
        </w:tc>
        <w:tc>
          <w:tcPr>
            <w:tcW w:w="2410" w:type="dxa"/>
          </w:tcPr>
          <w:p w14:paraId="77AEADC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34E9FB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A50F37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2DF6722E" w14:textId="77777777" w:rsidTr="00665C89">
        <w:tc>
          <w:tcPr>
            <w:tcW w:w="2835" w:type="dxa"/>
          </w:tcPr>
          <w:p w14:paraId="3B67BCC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2410" w:type="dxa"/>
          </w:tcPr>
          <w:p w14:paraId="15C1228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340" w:type="dxa"/>
          </w:tcPr>
          <w:p w14:paraId="2D55D2B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721" w:type="dxa"/>
          </w:tcPr>
          <w:p w14:paraId="5082334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4/10</w:t>
            </w:r>
          </w:p>
        </w:tc>
      </w:tr>
      <w:tr w:rsidR="000002E7" w:rsidRPr="006806E7" w14:paraId="55A90FF0" w14:textId="77777777" w:rsidTr="00665C89">
        <w:tc>
          <w:tcPr>
            <w:tcW w:w="2835" w:type="dxa"/>
          </w:tcPr>
          <w:p w14:paraId="62870F7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SC</w:t>
            </w:r>
          </w:p>
        </w:tc>
        <w:tc>
          <w:tcPr>
            <w:tcW w:w="2410" w:type="dxa"/>
          </w:tcPr>
          <w:p w14:paraId="7268863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340" w:type="dxa"/>
          </w:tcPr>
          <w:p w14:paraId="2EF1EB3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21" w:type="dxa"/>
          </w:tcPr>
          <w:p w14:paraId="11D93A9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8/10</w:t>
            </w:r>
          </w:p>
        </w:tc>
      </w:tr>
      <w:tr w:rsidR="000002E7" w:rsidRPr="006806E7" w14:paraId="208BA671" w14:textId="77777777" w:rsidTr="00665C89">
        <w:tc>
          <w:tcPr>
            <w:tcW w:w="2835" w:type="dxa"/>
          </w:tcPr>
          <w:p w14:paraId="51D551A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SC</w:t>
            </w:r>
          </w:p>
        </w:tc>
        <w:tc>
          <w:tcPr>
            <w:tcW w:w="2410" w:type="dxa"/>
          </w:tcPr>
          <w:p w14:paraId="7FAABAA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340" w:type="dxa"/>
          </w:tcPr>
          <w:p w14:paraId="53C8697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21" w:type="dxa"/>
          </w:tcPr>
          <w:p w14:paraId="4A830CB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3D89D2C6" w14:textId="77777777" w:rsidTr="00665C89">
        <w:tc>
          <w:tcPr>
            <w:tcW w:w="2835" w:type="dxa"/>
          </w:tcPr>
          <w:p w14:paraId="287D0E5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09C493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66B2B25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07116E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3255AB2D" w14:textId="77777777" w:rsidTr="00665C89">
        <w:tc>
          <w:tcPr>
            <w:tcW w:w="2835" w:type="dxa"/>
          </w:tcPr>
          <w:p w14:paraId="6B67CAD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Environment-gene promotor total methylation</w:t>
            </w:r>
          </w:p>
        </w:tc>
        <w:tc>
          <w:tcPr>
            <w:tcW w:w="2410" w:type="dxa"/>
          </w:tcPr>
          <w:p w14:paraId="07DCD2C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D8ED2C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2B38851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22B8087E" w14:textId="77777777" w:rsidTr="00665C89">
        <w:tc>
          <w:tcPr>
            <w:tcW w:w="2835" w:type="dxa"/>
          </w:tcPr>
          <w:p w14:paraId="1B94BA9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410" w:type="dxa"/>
          </w:tcPr>
          <w:p w14:paraId="33C5D84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340" w:type="dxa"/>
          </w:tcPr>
          <w:p w14:paraId="48076EA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721" w:type="dxa"/>
          </w:tcPr>
          <w:p w14:paraId="602C68A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7/10</w:t>
            </w:r>
          </w:p>
        </w:tc>
      </w:tr>
      <w:tr w:rsidR="000002E7" w:rsidRPr="006806E7" w14:paraId="33333882" w14:textId="77777777" w:rsidTr="00665C89">
        <w:tc>
          <w:tcPr>
            <w:tcW w:w="2835" w:type="dxa"/>
          </w:tcPr>
          <w:p w14:paraId="092A8F3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BMI</w:t>
            </w:r>
          </w:p>
        </w:tc>
        <w:tc>
          <w:tcPr>
            <w:tcW w:w="2410" w:type="dxa"/>
          </w:tcPr>
          <w:p w14:paraId="40C5B2E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340" w:type="dxa"/>
          </w:tcPr>
          <w:p w14:paraId="7B6C69E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21" w:type="dxa"/>
          </w:tcPr>
          <w:p w14:paraId="0926DE8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7/10</w:t>
            </w:r>
          </w:p>
        </w:tc>
      </w:tr>
      <w:tr w:rsidR="000002E7" w:rsidRPr="006806E7" w14:paraId="120B2F1A" w14:textId="77777777" w:rsidTr="00665C89">
        <w:tc>
          <w:tcPr>
            <w:tcW w:w="2835" w:type="dxa"/>
          </w:tcPr>
          <w:p w14:paraId="4F0BA2C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ge</w:t>
            </w:r>
          </w:p>
        </w:tc>
        <w:tc>
          <w:tcPr>
            <w:tcW w:w="2410" w:type="dxa"/>
          </w:tcPr>
          <w:p w14:paraId="0C71689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340" w:type="dxa"/>
          </w:tcPr>
          <w:p w14:paraId="75C5513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721" w:type="dxa"/>
          </w:tcPr>
          <w:p w14:paraId="2DC8F92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9/10</w:t>
            </w:r>
          </w:p>
        </w:tc>
      </w:tr>
      <w:tr w:rsidR="000002E7" w:rsidRPr="006806E7" w14:paraId="52D4C3C0" w14:textId="77777777" w:rsidTr="00665C89">
        <w:tc>
          <w:tcPr>
            <w:tcW w:w="2835" w:type="dxa"/>
          </w:tcPr>
          <w:p w14:paraId="521ABB6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9553A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9B6648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53BD12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5569CAE7" w14:textId="77777777" w:rsidTr="00665C89">
        <w:tc>
          <w:tcPr>
            <w:tcW w:w="2835" w:type="dxa"/>
          </w:tcPr>
          <w:p w14:paraId="4766881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T2DM without any complication vs. </w:t>
            </w:r>
          </w:p>
          <w:p w14:paraId="4380F24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T2DM macrovascular complications</w:t>
            </w:r>
          </w:p>
        </w:tc>
        <w:tc>
          <w:tcPr>
            <w:tcW w:w="2410" w:type="dxa"/>
          </w:tcPr>
          <w:p w14:paraId="44DAEED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1E09D40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A16BD5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17D57F15" w14:textId="77777777" w:rsidTr="00665C89">
        <w:tc>
          <w:tcPr>
            <w:tcW w:w="2835" w:type="dxa"/>
          </w:tcPr>
          <w:p w14:paraId="5699F12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AC490C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11F3CE1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135CBB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3AE1A0AB" w14:textId="77777777" w:rsidTr="00665C89">
        <w:tc>
          <w:tcPr>
            <w:tcW w:w="2835" w:type="dxa"/>
          </w:tcPr>
          <w:p w14:paraId="7478FA4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Gene-gene promotor total methylation</w:t>
            </w:r>
          </w:p>
        </w:tc>
        <w:tc>
          <w:tcPr>
            <w:tcW w:w="2410" w:type="dxa"/>
          </w:tcPr>
          <w:p w14:paraId="60276C9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637D7FD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09E7B0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77150E2F" w14:textId="77777777" w:rsidTr="00665C89">
        <w:tc>
          <w:tcPr>
            <w:tcW w:w="2835" w:type="dxa"/>
          </w:tcPr>
          <w:p w14:paraId="7CDD88A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lastRenderedPageBreak/>
              <w:t>ASC</w:t>
            </w:r>
          </w:p>
        </w:tc>
        <w:tc>
          <w:tcPr>
            <w:tcW w:w="2410" w:type="dxa"/>
          </w:tcPr>
          <w:p w14:paraId="59D041E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340" w:type="dxa"/>
          </w:tcPr>
          <w:p w14:paraId="257D805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721" w:type="dxa"/>
          </w:tcPr>
          <w:p w14:paraId="5AB1EE6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73CF26C9" w14:textId="77777777" w:rsidTr="00665C89">
        <w:tc>
          <w:tcPr>
            <w:tcW w:w="2835" w:type="dxa"/>
          </w:tcPr>
          <w:p w14:paraId="7DCE168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IM2*ASC</w:t>
            </w:r>
          </w:p>
        </w:tc>
        <w:tc>
          <w:tcPr>
            <w:tcW w:w="2410" w:type="dxa"/>
          </w:tcPr>
          <w:p w14:paraId="664464F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340" w:type="dxa"/>
          </w:tcPr>
          <w:p w14:paraId="68E1F25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21" w:type="dxa"/>
          </w:tcPr>
          <w:p w14:paraId="3F1A6CD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7/10</w:t>
            </w:r>
          </w:p>
        </w:tc>
      </w:tr>
      <w:tr w:rsidR="000002E7" w:rsidRPr="006806E7" w14:paraId="63629B2C" w14:textId="77777777" w:rsidTr="00665C89">
        <w:tc>
          <w:tcPr>
            <w:tcW w:w="2835" w:type="dxa"/>
          </w:tcPr>
          <w:p w14:paraId="6D0FD85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SC</w:t>
            </w:r>
          </w:p>
        </w:tc>
        <w:tc>
          <w:tcPr>
            <w:tcW w:w="2410" w:type="dxa"/>
          </w:tcPr>
          <w:p w14:paraId="13EA797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340" w:type="dxa"/>
          </w:tcPr>
          <w:p w14:paraId="25427C3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21" w:type="dxa"/>
          </w:tcPr>
          <w:p w14:paraId="02A3DD0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5BFA040A" w14:textId="77777777" w:rsidTr="00665C89">
        <w:tc>
          <w:tcPr>
            <w:tcW w:w="2835" w:type="dxa"/>
          </w:tcPr>
          <w:p w14:paraId="58E7D41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0C0061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1B67FB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14F584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43C18CD7" w14:textId="77777777" w:rsidTr="00665C89">
        <w:tc>
          <w:tcPr>
            <w:tcW w:w="2835" w:type="dxa"/>
          </w:tcPr>
          <w:p w14:paraId="2179DD9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Environment-gene promotor total methylation</w:t>
            </w:r>
          </w:p>
        </w:tc>
        <w:tc>
          <w:tcPr>
            <w:tcW w:w="2410" w:type="dxa"/>
          </w:tcPr>
          <w:p w14:paraId="5B367C4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44AF09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9FC6BD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53EEFBEE" w14:textId="77777777" w:rsidTr="00665C89">
        <w:tc>
          <w:tcPr>
            <w:tcW w:w="2835" w:type="dxa"/>
          </w:tcPr>
          <w:p w14:paraId="7344F25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2410" w:type="dxa"/>
          </w:tcPr>
          <w:p w14:paraId="3712C6F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340" w:type="dxa"/>
          </w:tcPr>
          <w:p w14:paraId="6667718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721" w:type="dxa"/>
          </w:tcPr>
          <w:p w14:paraId="297A4D2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03AC00D1" w14:textId="77777777" w:rsidTr="00665C89">
        <w:tc>
          <w:tcPr>
            <w:tcW w:w="2835" w:type="dxa"/>
          </w:tcPr>
          <w:p w14:paraId="1243B1B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ge</w:t>
            </w:r>
          </w:p>
        </w:tc>
        <w:tc>
          <w:tcPr>
            <w:tcW w:w="2410" w:type="dxa"/>
          </w:tcPr>
          <w:p w14:paraId="4A06055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340" w:type="dxa"/>
          </w:tcPr>
          <w:p w14:paraId="64087DA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21" w:type="dxa"/>
          </w:tcPr>
          <w:p w14:paraId="34C84FD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2DA9D34B" w14:textId="77777777" w:rsidTr="00665C89">
        <w:tc>
          <w:tcPr>
            <w:tcW w:w="2835" w:type="dxa"/>
          </w:tcPr>
          <w:p w14:paraId="78A8024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ge</w:t>
            </w:r>
          </w:p>
        </w:tc>
        <w:tc>
          <w:tcPr>
            <w:tcW w:w="2410" w:type="dxa"/>
          </w:tcPr>
          <w:p w14:paraId="606B578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340" w:type="dxa"/>
          </w:tcPr>
          <w:p w14:paraId="1109765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721" w:type="dxa"/>
          </w:tcPr>
          <w:p w14:paraId="330DA61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9/10</w:t>
            </w:r>
          </w:p>
        </w:tc>
      </w:tr>
      <w:tr w:rsidR="000002E7" w:rsidRPr="006806E7" w14:paraId="30FB9414" w14:textId="77777777" w:rsidTr="00665C89">
        <w:tc>
          <w:tcPr>
            <w:tcW w:w="2835" w:type="dxa"/>
          </w:tcPr>
          <w:p w14:paraId="671B9F4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9BAB8D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B51091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ED65EB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678E4165" w14:textId="77777777" w:rsidTr="00665C89">
        <w:tc>
          <w:tcPr>
            <w:tcW w:w="2835" w:type="dxa"/>
          </w:tcPr>
          <w:p w14:paraId="3E6C8CC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 xml:space="preserve">T2DM without any complication vs. </w:t>
            </w:r>
          </w:p>
          <w:p w14:paraId="656142A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T2DM micro-macrovascular complications</w:t>
            </w:r>
          </w:p>
        </w:tc>
        <w:tc>
          <w:tcPr>
            <w:tcW w:w="2410" w:type="dxa"/>
          </w:tcPr>
          <w:p w14:paraId="5F47A9E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B4E18E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E1F084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43A17084" w14:textId="77777777" w:rsidTr="00665C89">
        <w:tc>
          <w:tcPr>
            <w:tcW w:w="2835" w:type="dxa"/>
          </w:tcPr>
          <w:p w14:paraId="576FAE3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27B246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92FAA7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4ABF34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1610826F" w14:textId="77777777" w:rsidTr="00665C89">
        <w:tc>
          <w:tcPr>
            <w:tcW w:w="2835" w:type="dxa"/>
          </w:tcPr>
          <w:p w14:paraId="236663DA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Gene-gene promotor total methylation</w:t>
            </w:r>
          </w:p>
        </w:tc>
        <w:tc>
          <w:tcPr>
            <w:tcW w:w="2410" w:type="dxa"/>
          </w:tcPr>
          <w:p w14:paraId="2A116B4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94C53E8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03BED7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29595934" w14:textId="77777777" w:rsidTr="00665C89">
        <w:tc>
          <w:tcPr>
            <w:tcW w:w="2835" w:type="dxa"/>
          </w:tcPr>
          <w:p w14:paraId="12689E4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2410" w:type="dxa"/>
          </w:tcPr>
          <w:p w14:paraId="528C528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340" w:type="dxa"/>
          </w:tcPr>
          <w:p w14:paraId="6C47D1E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721" w:type="dxa"/>
          </w:tcPr>
          <w:p w14:paraId="1A4D7A4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6/10</w:t>
            </w:r>
          </w:p>
        </w:tc>
      </w:tr>
      <w:tr w:rsidR="000002E7" w:rsidRPr="006806E7" w14:paraId="5C92FE34" w14:textId="77777777" w:rsidTr="00665C89">
        <w:tc>
          <w:tcPr>
            <w:tcW w:w="2835" w:type="dxa"/>
          </w:tcPr>
          <w:p w14:paraId="63BFDE1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</w:t>
            </w:r>
          </w:p>
        </w:tc>
        <w:tc>
          <w:tcPr>
            <w:tcW w:w="2410" w:type="dxa"/>
          </w:tcPr>
          <w:p w14:paraId="52B79C5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340" w:type="dxa"/>
          </w:tcPr>
          <w:p w14:paraId="68F50E0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721" w:type="dxa"/>
          </w:tcPr>
          <w:p w14:paraId="1C28996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5999918F" w14:textId="77777777" w:rsidTr="00665C89">
        <w:tc>
          <w:tcPr>
            <w:tcW w:w="2835" w:type="dxa"/>
          </w:tcPr>
          <w:p w14:paraId="0E2F0AA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SC</w:t>
            </w:r>
          </w:p>
        </w:tc>
        <w:tc>
          <w:tcPr>
            <w:tcW w:w="2410" w:type="dxa"/>
          </w:tcPr>
          <w:p w14:paraId="3DB8628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340" w:type="dxa"/>
          </w:tcPr>
          <w:p w14:paraId="65A81E1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721" w:type="dxa"/>
          </w:tcPr>
          <w:p w14:paraId="7D985FA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6E14F3BF" w14:textId="77777777" w:rsidTr="00665C89">
        <w:tc>
          <w:tcPr>
            <w:tcW w:w="2835" w:type="dxa"/>
          </w:tcPr>
          <w:p w14:paraId="7371EE5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4D1862C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25154EE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D7FE22F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3ED32AC8" w14:textId="77777777" w:rsidTr="00665C89">
        <w:tc>
          <w:tcPr>
            <w:tcW w:w="2835" w:type="dxa"/>
          </w:tcPr>
          <w:p w14:paraId="34D7DBF3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Environment-gene promotor total methylation</w:t>
            </w:r>
          </w:p>
        </w:tc>
        <w:tc>
          <w:tcPr>
            <w:tcW w:w="2410" w:type="dxa"/>
          </w:tcPr>
          <w:p w14:paraId="581DD2F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B3337D5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46F1A1A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</w:p>
        </w:tc>
      </w:tr>
      <w:tr w:rsidR="000002E7" w:rsidRPr="006806E7" w14:paraId="59A20EB2" w14:textId="77777777" w:rsidTr="00665C89">
        <w:tc>
          <w:tcPr>
            <w:tcW w:w="2835" w:type="dxa"/>
          </w:tcPr>
          <w:p w14:paraId="461D0D74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2410" w:type="dxa"/>
          </w:tcPr>
          <w:p w14:paraId="6399E9F7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340" w:type="dxa"/>
          </w:tcPr>
          <w:p w14:paraId="22B185D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721" w:type="dxa"/>
          </w:tcPr>
          <w:p w14:paraId="0F696706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8/10</w:t>
            </w:r>
          </w:p>
        </w:tc>
      </w:tr>
      <w:tr w:rsidR="000002E7" w:rsidRPr="006806E7" w14:paraId="0B7CAA01" w14:textId="77777777" w:rsidTr="00665C89">
        <w:tc>
          <w:tcPr>
            <w:tcW w:w="2835" w:type="dxa"/>
          </w:tcPr>
          <w:p w14:paraId="391AA160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</w:t>
            </w:r>
          </w:p>
        </w:tc>
        <w:tc>
          <w:tcPr>
            <w:tcW w:w="2410" w:type="dxa"/>
          </w:tcPr>
          <w:p w14:paraId="4DADAA21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340" w:type="dxa"/>
          </w:tcPr>
          <w:p w14:paraId="1A648E0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721" w:type="dxa"/>
          </w:tcPr>
          <w:p w14:paraId="1EAA6F4D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  <w:tr w:rsidR="000002E7" w:rsidRPr="006806E7" w14:paraId="4B234291" w14:textId="77777777" w:rsidTr="00665C89">
        <w:tc>
          <w:tcPr>
            <w:tcW w:w="2835" w:type="dxa"/>
            <w:tcBorders>
              <w:bottom w:val="single" w:sz="12" w:space="0" w:color="auto"/>
            </w:tcBorders>
          </w:tcPr>
          <w:p w14:paraId="48929159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NLRP3*AIM2*ASC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9DEEAE2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37E5BAFE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721" w:type="dxa"/>
            <w:tcBorders>
              <w:bottom w:val="single" w:sz="12" w:space="0" w:color="auto"/>
            </w:tcBorders>
          </w:tcPr>
          <w:p w14:paraId="0343626B" w14:textId="77777777" w:rsidR="000002E7" w:rsidRPr="006806E7" w:rsidRDefault="000002E7" w:rsidP="00FF6E21">
            <w:pPr>
              <w:rPr>
                <w:rFonts w:ascii="Times New Roman" w:hAnsi="Times New Roman" w:cs="Times New Roman"/>
              </w:rPr>
            </w:pPr>
            <w:r w:rsidRPr="006806E7">
              <w:rPr>
                <w:rFonts w:ascii="Times New Roman" w:hAnsi="Times New Roman" w:cs="Times New Roman"/>
              </w:rPr>
              <w:t>10/10</w:t>
            </w:r>
          </w:p>
        </w:tc>
      </w:tr>
    </w:tbl>
    <w:p w14:paraId="22BD8826" w14:textId="6EACEE65" w:rsidR="000002E7" w:rsidRDefault="000002E7" w:rsidP="000002E7">
      <w:pPr>
        <w:rPr>
          <w:rFonts w:ascii="Times New Roman" w:hAnsi="Times New Roman" w:cs="Times New Roman"/>
        </w:rPr>
      </w:pPr>
    </w:p>
    <w:p w14:paraId="7B42949F" w14:textId="444C8262" w:rsidR="00CD1FE5" w:rsidRDefault="00CD1FE5" w:rsidP="000002E7">
      <w:pPr>
        <w:rPr>
          <w:rFonts w:ascii="Times New Roman" w:hAnsi="Times New Roman" w:cs="Times New Roman"/>
        </w:rPr>
      </w:pPr>
    </w:p>
    <w:p w14:paraId="4632D5B9" w14:textId="25823A2F" w:rsidR="00CD1FE5" w:rsidRDefault="00CD1FE5" w:rsidP="000002E7">
      <w:pPr>
        <w:rPr>
          <w:rFonts w:ascii="Times New Roman" w:hAnsi="Times New Roman" w:cs="Times New Roman"/>
        </w:rPr>
      </w:pPr>
    </w:p>
    <w:p w14:paraId="0FFEDD37" w14:textId="3F794D0A" w:rsidR="00C56782" w:rsidRDefault="00C56782" w:rsidP="000002E7">
      <w:pPr>
        <w:rPr>
          <w:rFonts w:ascii="Times New Roman" w:hAnsi="Times New Roman" w:cs="Times New Roman"/>
        </w:rPr>
      </w:pPr>
    </w:p>
    <w:p w14:paraId="2B8D4C1B" w14:textId="66AD689F" w:rsidR="00C56782" w:rsidRDefault="00C56782" w:rsidP="000002E7">
      <w:pPr>
        <w:rPr>
          <w:rFonts w:ascii="Times New Roman" w:hAnsi="Times New Roman" w:cs="Times New Roman"/>
        </w:rPr>
      </w:pPr>
    </w:p>
    <w:p w14:paraId="25937A2C" w14:textId="25C2BEBB" w:rsidR="00C56782" w:rsidRDefault="00C56782" w:rsidP="000002E7">
      <w:pPr>
        <w:rPr>
          <w:rFonts w:ascii="Times New Roman" w:hAnsi="Times New Roman" w:cs="Times New Roman"/>
        </w:rPr>
      </w:pPr>
    </w:p>
    <w:p w14:paraId="3B1BD01E" w14:textId="350BF3FA" w:rsidR="00C56782" w:rsidRDefault="00C56782" w:rsidP="000002E7">
      <w:pPr>
        <w:rPr>
          <w:rFonts w:ascii="Times New Roman" w:hAnsi="Times New Roman" w:cs="Times New Roman"/>
        </w:rPr>
      </w:pPr>
    </w:p>
    <w:p w14:paraId="269B98EF" w14:textId="3A46DDDE" w:rsidR="00C56782" w:rsidRDefault="00C56782" w:rsidP="000002E7">
      <w:pPr>
        <w:rPr>
          <w:rFonts w:ascii="Times New Roman" w:hAnsi="Times New Roman" w:cs="Times New Roman"/>
        </w:rPr>
      </w:pPr>
    </w:p>
    <w:p w14:paraId="4BBA6DB5" w14:textId="4A0F8D59" w:rsidR="00C56782" w:rsidRDefault="00C56782" w:rsidP="000002E7">
      <w:pPr>
        <w:rPr>
          <w:rFonts w:ascii="Times New Roman" w:hAnsi="Times New Roman" w:cs="Times New Roman"/>
        </w:rPr>
      </w:pPr>
    </w:p>
    <w:p w14:paraId="51AE6BF1" w14:textId="2B6FE9DF" w:rsidR="00C56782" w:rsidRDefault="00C56782" w:rsidP="000002E7">
      <w:pPr>
        <w:rPr>
          <w:rFonts w:ascii="Times New Roman" w:hAnsi="Times New Roman" w:cs="Times New Roman"/>
        </w:rPr>
      </w:pPr>
    </w:p>
    <w:p w14:paraId="7F6BEA5F" w14:textId="6A0B40F6" w:rsidR="00C56782" w:rsidRDefault="00C56782" w:rsidP="000002E7">
      <w:pPr>
        <w:rPr>
          <w:rFonts w:ascii="Times New Roman" w:hAnsi="Times New Roman" w:cs="Times New Roman"/>
        </w:rPr>
      </w:pPr>
    </w:p>
    <w:p w14:paraId="4CC80059" w14:textId="2FC22E26" w:rsidR="00C56782" w:rsidRDefault="00C56782" w:rsidP="000002E7">
      <w:pPr>
        <w:rPr>
          <w:rFonts w:ascii="Times New Roman" w:hAnsi="Times New Roman" w:cs="Times New Roman"/>
        </w:rPr>
      </w:pPr>
    </w:p>
    <w:p w14:paraId="47713D26" w14:textId="5E43B05F" w:rsidR="00C56782" w:rsidRDefault="00C56782" w:rsidP="000002E7">
      <w:pPr>
        <w:rPr>
          <w:rFonts w:ascii="Times New Roman" w:hAnsi="Times New Roman" w:cs="Times New Roman"/>
        </w:rPr>
      </w:pPr>
    </w:p>
    <w:p w14:paraId="65D216FC" w14:textId="47C89FA8" w:rsidR="00C56782" w:rsidRDefault="00C56782" w:rsidP="000002E7">
      <w:pPr>
        <w:rPr>
          <w:rFonts w:ascii="Times New Roman" w:hAnsi="Times New Roman" w:cs="Times New Roman"/>
        </w:rPr>
      </w:pPr>
    </w:p>
    <w:p w14:paraId="76A1CF43" w14:textId="3899385F" w:rsidR="00C56782" w:rsidRDefault="00C56782" w:rsidP="000002E7">
      <w:pPr>
        <w:rPr>
          <w:rFonts w:ascii="Times New Roman" w:hAnsi="Times New Roman" w:cs="Times New Roman"/>
        </w:rPr>
      </w:pPr>
    </w:p>
    <w:p w14:paraId="6914783D" w14:textId="5155B34C" w:rsidR="00C56782" w:rsidRDefault="00C56782" w:rsidP="000002E7">
      <w:pPr>
        <w:rPr>
          <w:rFonts w:ascii="Times New Roman" w:hAnsi="Times New Roman" w:cs="Times New Roman"/>
        </w:rPr>
      </w:pPr>
    </w:p>
    <w:p w14:paraId="5FCC3D1B" w14:textId="39510E20" w:rsidR="00C56782" w:rsidRDefault="00C56782" w:rsidP="000002E7">
      <w:pPr>
        <w:rPr>
          <w:rFonts w:ascii="Times New Roman" w:hAnsi="Times New Roman" w:cs="Times New Roman"/>
        </w:rPr>
      </w:pPr>
    </w:p>
    <w:p w14:paraId="7597A8E1" w14:textId="5636B5F9" w:rsidR="00C56782" w:rsidRDefault="00C56782" w:rsidP="000002E7">
      <w:pPr>
        <w:rPr>
          <w:rFonts w:ascii="Times New Roman" w:hAnsi="Times New Roman" w:cs="Times New Roman"/>
        </w:rPr>
      </w:pPr>
    </w:p>
    <w:p w14:paraId="0BF00394" w14:textId="11C5EA62" w:rsidR="00C56782" w:rsidRDefault="00C56782" w:rsidP="000002E7">
      <w:pPr>
        <w:rPr>
          <w:rFonts w:ascii="Times New Roman" w:hAnsi="Times New Roman" w:cs="Times New Roman"/>
        </w:rPr>
      </w:pPr>
    </w:p>
    <w:p w14:paraId="70BD6C1E" w14:textId="2DE9B5C8" w:rsidR="00C56782" w:rsidRDefault="00C56782" w:rsidP="000002E7">
      <w:pPr>
        <w:rPr>
          <w:rFonts w:ascii="Times New Roman" w:hAnsi="Times New Roman" w:cs="Times New Roman"/>
        </w:rPr>
      </w:pPr>
    </w:p>
    <w:p w14:paraId="79EF8F4C" w14:textId="77777777" w:rsidR="00C56782" w:rsidRDefault="00C56782" w:rsidP="000002E7">
      <w:pPr>
        <w:rPr>
          <w:rFonts w:ascii="Times New Roman" w:hAnsi="Times New Roman" w:cs="Times New Roman" w:hint="eastAsia"/>
        </w:rPr>
      </w:pPr>
    </w:p>
    <w:p w14:paraId="43A4290B" w14:textId="4D271066" w:rsidR="006A64BB" w:rsidRPr="00D37EE8" w:rsidRDefault="006A64BB" w:rsidP="006A64BB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D37EE8">
        <w:rPr>
          <w:rFonts w:ascii="Times New Roman" w:hAnsi="Times New Roman" w:cs="Times New Roman" w:hint="eastAsia"/>
          <w:szCs w:val="21"/>
        </w:rPr>
        <w:t>Table</w:t>
      </w:r>
      <w:r w:rsidRPr="00D37EE8">
        <w:rPr>
          <w:rFonts w:ascii="Times New Roman" w:hAnsi="Times New Roman" w:cs="Times New Roman"/>
          <w:szCs w:val="21"/>
        </w:rPr>
        <w:t xml:space="preserve"> S4</w:t>
      </w:r>
      <w:r w:rsidR="00CD1FE5">
        <w:rPr>
          <w:rFonts w:ascii="Times New Roman" w:hAnsi="Times New Roman" w:cs="Times New Roman"/>
          <w:szCs w:val="21"/>
        </w:rPr>
        <w:t>.</w:t>
      </w:r>
      <w:r w:rsidRPr="00D37EE8">
        <w:rPr>
          <w:rFonts w:ascii="Times New Roman" w:hAnsi="Times New Roman" w:cs="Times New Roman"/>
          <w:szCs w:val="21"/>
        </w:rPr>
        <w:t xml:space="preserve"> </w:t>
      </w:r>
      <w:r w:rsidR="00076A63" w:rsidRPr="00D37EE8">
        <w:rPr>
          <w:rFonts w:ascii="Times New Roman" w:hAnsi="Times New Roman" w:cs="Times New Roman"/>
          <w:szCs w:val="21"/>
        </w:rPr>
        <w:t>The</w:t>
      </w:r>
      <w:r w:rsidRPr="00D37EE8">
        <w:rPr>
          <w:rFonts w:ascii="Times New Roman" w:hAnsi="Times New Roman" w:cs="Times New Roman"/>
          <w:szCs w:val="21"/>
        </w:rPr>
        <w:t xml:space="preserve"> normality te</w:t>
      </w:r>
      <w:r w:rsidR="00076A63" w:rsidRPr="00D37EE8">
        <w:rPr>
          <w:rFonts w:ascii="Times New Roman" w:hAnsi="Times New Roman" w:cs="Times New Roman"/>
          <w:szCs w:val="21"/>
        </w:rPr>
        <w:t>s</w:t>
      </w:r>
      <w:r w:rsidRPr="00D37EE8">
        <w:rPr>
          <w:rFonts w:ascii="Times New Roman" w:hAnsi="Times New Roman" w:cs="Times New Roman"/>
          <w:szCs w:val="21"/>
        </w:rPr>
        <w:t xml:space="preserve">t of </w:t>
      </w:r>
      <w:r w:rsidR="00EA22DC" w:rsidRPr="00D37EE8">
        <w:rPr>
          <w:rFonts w:ascii="Times New Roman" w:hAnsi="Times New Roman" w:cs="Times New Roman"/>
          <w:szCs w:val="21"/>
        </w:rPr>
        <w:t xml:space="preserve">quantitative variables in </w:t>
      </w:r>
      <w:r w:rsidRPr="00D37EE8">
        <w:rPr>
          <w:rFonts w:ascii="Times New Roman" w:hAnsi="Times New Roman" w:cs="Times New Roman"/>
          <w:szCs w:val="21"/>
        </w:rPr>
        <w:t>healthy control group and T2DM group</w:t>
      </w:r>
    </w:p>
    <w:tbl>
      <w:tblPr>
        <w:tblStyle w:val="a7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"/>
        <w:gridCol w:w="1560"/>
        <w:gridCol w:w="1559"/>
        <w:gridCol w:w="283"/>
        <w:gridCol w:w="284"/>
        <w:gridCol w:w="1843"/>
        <w:gridCol w:w="1984"/>
        <w:gridCol w:w="284"/>
      </w:tblGrid>
      <w:tr w:rsidR="006A64BB" w:rsidRPr="006806E7" w14:paraId="082705FD" w14:textId="77777777" w:rsidTr="00A2495A">
        <w:trPr>
          <w:trHeight w:val="248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0BC771CD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</w:tcBorders>
            <w:vAlign w:val="center"/>
          </w:tcPr>
          <w:p w14:paraId="7D65810A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apiro</w:t>
            </w:r>
            <w:r>
              <w:rPr>
                <w:rFonts w:ascii="Times New Roman" w:hAnsi="Times New Roman" w:cs="Times New Roman"/>
                <w:szCs w:val="21"/>
              </w:rPr>
              <w:t>-Wilk Test for Normality of control group</w:t>
            </w:r>
          </w:p>
        </w:tc>
        <w:tc>
          <w:tcPr>
            <w:tcW w:w="4395" w:type="dxa"/>
            <w:gridSpan w:val="4"/>
            <w:tcBorders>
              <w:top w:val="single" w:sz="12" w:space="0" w:color="auto"/>
            </w:tcBorders>
            <w:vAlign w:val="center"/>
          </w:tcPr>
          <w:p w14:paraId="3A1445FC" w14:textId="77777777" w:rsidR="006A64BB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apiro</w:t>
            </w:r>
            <w:r>
              <w:rPr>
                <w:rFonts w:ascii="Times New Roman" w:hAnsi="Times New Roman" w:cs="Times New Roman"/>
                <w:szCs w:val="21"/>
              </w:rPr>
              <w:t xml:space="preserve">-Wilk Test for Normality of </w:t>
            </w:r>
          </w:p>
          <w:p w14:paraId="36CD9702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DM group</w:t>
            </w:r>
          </w:p>
        </w:tc>
      </w:tr>
      <w:tr w:rsidR="006A64BB" w:rsidRPr="006806E7" w14:paraId="5421D5D3" w14:textId="77777777" w:rsidTr="00535E28">
        <w:trPr>
          <w:trHeight w:val="248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C1D81B7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3063C45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430765" w14:textId="77777777" w:rsidR="006A64BB" w:rsidRPr="006806E7" w:rsidRDefault="006A64BB" w:rsidP="00A2495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7F8FED" w14:textId="7FE4D046" w:rsidR="006A64BB" w:rsidRPr="006806E7" w:rsidRDefault="00113EE1" w:rsidP="00113E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FC12F99" w14:textId="77777777" w:rsidR="006A64BB" w:rsidRPr="00A1152A" w:rsidRDefault="006A64BB" w:rsidP="00A2495A">
            <w:pPr>
              <w:jc w:val="center"/>
              <w:rPr>
                <w:rFonts w:ascii="Adobe Myungjo Std M" w:eastAsia="Adobe Myungjo Std M" w:hAnsi="Adobe Myungjo Std M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14BB269" w14:textId="77777777" w:rsidR="006A64BB" w:rsidRPr="00A1152A" w:rsidRDefault="006A64BB" w:rsidP="00A2495A">
            <w:pPr>
              <w:jc w:val="center"/>
              <w:rPr>
                <w:rFonts w:ascii="Adobe Myungjo Std M" w:eastAsia="Adobe Myungjo Std M" w:hAnsi="Adobe Myungjo Std M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0837F7" w14:textId="77777777" w:rsidR="006A64BB" w:rsidRPr="006806E7" w:rsidRDefault="006A64BB" w:rsidP="00A2495A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57E60F" w14:textId="4D0E59B2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113EE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521936E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64BB" w:rsidRPr="006806E7" w14:paraId="5418BBDA" w14:textId="77777777" w:rsidTr="00535E28">
        <w:trPr>
          <w:trHeight w:val="248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14EAF3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0A864A51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5CDDB754" w14:textId="77777777" w:rsidR="006A64BB" w:rsidRPr="009A7A75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9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40CEEA4E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5CFF958A" w14:textId="77777777" w:rsidR="006A64BB" w:rsidRPr="00A200A8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9</w:t>
            </w:r>
          </w:p>
        </w:tc>
      </w:tr>
      <w:tr w:rsidR="006A64BB" w:rsidRPr="006806E7" w14:paraId="4952DF5B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53EB898A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BMI (kg/m</w:t>
            </w:r>
            <w:r w:rsidRPr="006806E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806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0E0849D4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2</w:t>
            </w:r>
          </w:p>
        </w:tc>
        <w:tc>
          <w:tcPr>
            <w:tcW w:w="1842" w:type="dxa"/>
            <w:gridSpan w:val="2"/>
            <w:vAlign w:val="center"/>
          </w:tcPr>
          <w:p w14:paraId="6F05038F" w14:textId="77777777" w:rsidR="006A64BB" w:rsidRPr="009A7A75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127" w:type="dxa"/>
            <w:gridSpan w:val="2"/>
            <w:vAlign w:val="center"/>
          </w:tcPr>
          <w:p w14:paraId="2E6671F9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2268" w:type="dxa"/>
            <w:gridSpan w:val="2"/>
            <w:vAlign w:val="center"/>
          </w:tcPr>
          <w:p w14:paraId="2B2F1C06" w14:textId="77777777" w:rsidR="006A64BB" w:rsidRPr="00A200A8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1</w:t>
            </w:r>
          </w:p>
        </w:tc>
      </w:tr>
      <w:tr w:rsidR="006A64BB" w:rsidRPr="006806E7" w14:paraId="0E964AB5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0B4F8359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843" w:type="dxa"/>
            <w:gridSpan w:val="2"/>
            <w:vAlign w:val="center"/>
          </w:tcPr>
          <w:p w14:paraId="046EA648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842" w:type="dxa"/>
            <w:gridSpan w:val="2"/>
            <w:vAlign w:val="center"/>
          </w:tcPr>
          <w:p w14:paraId="23EDCD6F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74EED46B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68" w:type="dxa"/>
            <w:gridSpan w:val="2"/>
            <w:vAlign w:val="center"/>
          </w:tcPr>
          <w:p w14:paraId="0957F673" w14:textId="77777777" w:rsidR="006A64BB" w:rsidRPr="00A200A8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4D48DE58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36BCCCAF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HD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040521A1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83</w:t>
            </w:r>
          </w:p>
        </w:tc>
        <w:tc>
          <w:tcPr>
            <w:tcW w:w="1842" w:type="dxa"/>
            <w:gridSpan w:val="2"/>
            <w:vAlign w:val="center"/>
          </w:tcPr>
          <w:p w14:paraId="53E7DEFA" w14:textId="77777777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2127" w:type="dxa"/>
            <w:gridSpan w:val="2"/>
            <w:vAlign w:val="center"/>
          </w:tcPr>
          <w:p w14:paraId="0161ED39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  <w:gridSpan w:val="2"/>
            <w:vAlign w:val="center"/>
          </w:tcPr>
          <w:p w14:paraId="24D6535D" w14:textId="77777777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6A64BB" w:rsidRPr="006806E7" w14:paraId="03147E88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7F86A6DA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LD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6BBBE949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2" w:type="dxa"/>
            <w:gridSpan w:val="2"/>
            <w:vAlign w:val="center"/>
          </w:tcPr>
          <w:p w14:paraId="22F18B89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0.009*</w:t>
            </w:r>
          </w:p>
        </w:tc>
        <w:tc>
          <w:tcPr>
            <w:tcW w:w="2127" w:type="dxa"/>
            <w:gridSpan w:val="2"/>
            <w:vAlign w:val="center"/>
          </w:tcPr>
          <w:p w14:paraId="2782BD8B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89</w:t>
            </w:r>
          </w:p>
        </w:tc>
        <w:tc>
          <w:tcPr>
            <w:tcW w:w="2268" w:type="dxa"/>
            <w:gridSpan w:val="2"/>
            <w:vAlign w:val="center"/>
          </w:tcPr>
          <w:p w14:paraId="5DAE4EDE" w14:textId="77777777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4</w:t>
            </w:r>
          </w:p>
        </w:tc>
      </w:tr>
      <w:tr w:rsidR="006A64BB" w:rsidRPr="006806E7" w14:paraId="0813052A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4446DFC1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6E02B95E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63</w:t>
            </w:r>
          </w:p>
        </w:tc>
        <w:tc>
          <w:tcPr>
            <w:tcW w:w="1842" w:type="dxa"/>
            <w:gridSpan w:val="2"/>
            <w:vAlign w:val="center"/>
          </w:tcPr>
          <w:p w14:paraId="798E3C36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0.009*</w:t>
            </w:r>
          </w:p>
        </w:tc>
        <w:tc>
          <w:tcPr>
            <w:tcW w:w="2127" w:type="dxa"/>
            <w:gridSpan w:val="2"/>
            <w:vAlign w:val="center"/>
          </w:tcPr>
          <w:p w14:paraId="60A8E790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2268" w:type="dxa"/>
            <w:gridSpan w:val="2"/>
            <w:vAlign w:val="center"/>
          </w:tcPr>
          <w:p w14:paraId="4AC87A92" w14:textId="77777777" w:rsidR="006A64BB" w:rsidRPr="00A200A8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67B1CA4F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5CB9D2BB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1843" w:type="dxa"/>
            <w:gridSpan w:val="2"/>
            <w:vAlign w:val="center"/>
          </w:tcPr>
          <w:p w14:paraId="5FD62BCB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842" w:type="dxa"/>
            <w:gridSpan w:val="2"/>
            <w:vAlign w:val="center"/>
          </w:tcPr>
          <w:p w14:paraId="365AFF1C" w14:textId="77777777" w:rsidR="006A64BB" w:rsidRPr="009A7A75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2127" w:type="dxa"/>
            <w:gridSpan w:val="2"/>
            <w:vAlign w:val="center"/>
          </w:tcPr>
          <w:p w14:paraId="5BF9B262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2268" w:type="dxa"/>
            <w:gridSpan w:val="2"/>
            <w:vAlign w:val="center"/>
          </w:tcPr>
          <w:p w14:paraId="153D31F2" w14:textId="77777777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70D38E93" w14:textId="77777777" w:rsidTr="00A2495A">
        <w:trPr>
          <w:trHeight w:val="443"/>
          <w:jc w:val="center"/>
        </w:trPr>
        <w:tc>
          <w:tcPr>
            <w:tcW w:w="2552" w:type="dxa"/>
            <w:vAlign w:val="center"/>
          </w:tcPr>
          <w:p w14:paraId="2AAB17C9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Glutamic-pyruvic transaminase (IU/L)</w:t>
            </w:r>
          </w:p>
        </w:tc>
        <w:tc>
          <w:tcPr>
            <w:tcW w:w="1843" w:type="dxa"/>
            <w:gridSpan w:val="2"/>
            <w:vAlign w:val="center"/>
          </w:tcPr>
          <w:p w14:paraId="00BC40C2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2</w:t>
            </w:r>
          </w:p>
        </w:tc>
        <w:tc>
          <w:tcPr>
            <w:tcW w:w="1842" w:type="dxa"/>
            <w:gridSpan w:val="2"/>
            <w:vAlign w:val="center"/>
          </w:tcPr>
          <w:p w14:paraId="510CF192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789C567D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68" w:type="dxa"/>
            <w:gridSpan w:val="2"/>
            <w:vAlign w:val="center"/>
          </w:tcPr>
          <w:p w14:paraId="20AEE6A8" w14:textId="2B061151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530BB3FD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7F118B8B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Serum creatinine</w:t>
            </w:r>
            <w:bookmarkStart w:id="0" w:name="OLE_LINK8"/>
            <w:bookmarkStart w:id="1" w:name="OLE_LINK9"/>
            <w:r w:rsidRPr="006806E7">
              <w:rPr>
                <w:rFonts w:ascii="Times New Roman" w:hAnsi="Times New Roman" w:cs="Times New Roman"/>
                <w:szCs w:val="21"/>
              </w:rPr>
              <w:t xml:space="preserve"> (umol/L)</w:t>
            </w:r>
            <w:bookmarkEnd w:id="0"/>
            <w:bookmarkEnd w:id="1"/>
          </w:p>
        </w:tc>
        <w:tc>
          <w:tcPr>
            <w:tcW w:w="1843" w:type="dxa"/>
            <w:gridSpan w:val="2"/>
            <w:vAlign w:val="center"/>
          </w:tcPr>
          <w:p w14:paraId="5F23544C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41</w:t>
            </w:r>
          </w:p>
        </w:tc>
        <w:tc>
          <w:tcPr>
            <w:tcW w:w="1842" w:type="dxa"/>
            <w:gridSpan w:val="2"/>
            <w:vAlign w:val="center"/>
          </w:tcPr>
          <w:p w14:paraId="6965CABD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011F9A6B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2268" w:type="dxa"/>
            <w:gridSpan w:val="2"/>
            <w:vAlign w:val="center"/>
          </w:tcPr>
          <w:p w14:paraId="3473A19C" w14:textId="77777777" w:rsidR="006A64BB" w:rsidRPr="00A1152A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1A64A30A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0304DFD8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Blood uric acid (umol/L)</w:t>
            </w:r>
          </w:p>
        </w:tc>
        <w:tc>
          <w:tcPr>
            <w:tcW w:w="1843" w:type="dxa"/>
            <w:gridSpan w:val="2"/>
            <w:vAlign w:val="center"/>
          </w:tcPr>
          <w:p w14:paraId="6D0C250D" w14:textId="77777777" w:rsidR="006A64BB" w:rsidRPr="006806E7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842" w:type="dxa"/>
            <w:gridSpan w:val="2"/>
            <w:vAlign w:val="center"/>
          </w:tcPr>
          <w:p w14:paraId="05F65DC9" w14:textId="77777777" w:rsidR="006A64BB" w:rsidRPr="001C3990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5778AE60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268" w:type="dxa"/>
            <w:gridSpan w:val="2"/>
            <w:vAlign w:val="center"/>
          </w:tcPr>
          <w:p w14:paraId="4BC68838" w14:textId="77777777" w:rsidR="006A64BB" w:rsidRPr="005D0A4C" w:rsidRDefault="006A64BB" w:rsidP="00A249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0A4C">
              <w:rPr>
                <w:rFonts w:ascii="Times New Roman" w:hAnsi="Times New Roman" w:cs="Times New Roman"/>
                <w:b/>
                <w:szCs w:val="21"/>
              </w:rPr>
              <w:t>0.001**</w:t>
            </w:r>
          </w:p>
        </w:tc>
      </w:tr>
      <w:tr w:rsidR="006A64BB" w:rsidRPr="006806E7" w14:paraId="1FB0EC5A" w14:textId="77777777" w:rsidTr="00A2495A">
        <w:trPr>
          <w:trHeight w:val="422"/>
          <w:jc w:val="center"/>
        </w:trPr>
        <w:tc>
          <w:tcPr>
            <w:tcW w:w="2552" w:type="dxa"/>
            <w:vAlign w:val="center"/>
          </w:tcPr>
          <w:p w14:paraId="21CF702E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3 total methylation level</w:t>
            </w:r>
          </w:p>
        </w:tc>
        <w:tc>
          <w:tcPr>
            <w:tcW w:w="1843" w:type="dxa"/>
            <w:gridSpan w:val="2"/>
            <w:vAlign w:val="center"/>
          </w:tcPr>
          <w:p w14:paraId="2E0F5B5F" w14:textId="77777777" w:rsidR="006A64BB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86</w:t>
            </w:r>
          </w:p>
        </w:tc>
        <w:tc>
          <w:tcPr>
            <w:tcW w:w="1842" w:type="dxa"/>
            <w:gridSpan w:val="2"/>
            <w:vAlign w:val="center"/>
          </w:tcPr>
          <w:p w14:paraId="1E310A01" w14:textId="77777777" w:rsidR="006A64BB" w:rsidRPr="009A7A75" w:rsidRDefault="006A64BB" w:rsidP="00A24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2127" w:type="dxa"/>
            <w:gridSpan w:val="2"/>
            <w:vAlign w:val="center"/>
          </w:tcPr>
          <w:p w14:paraId="5A598E92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2268" w:type="dxa"/>
            <w:gridSpan w:val="2"/>
            <w:vAlign w:val="center"/>
          </w:tcPr>
          <w:p w14:paraId="38BF5872" w14:textId="77777777" w:rsidR="006A64BB" w:rsidRPr="00D403D9" w:rsidRDefault="006A64BB" w:rsidP="00A2495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7</w:t>
            </w:r>
          </w:p>
        </w:tc>
      </w:tr>
      <w:tr w:rsidR="006A64BB" w:rsidRPr="006806E7" w14:paraId="22467819" w14:textId="77777777" w:rsidTr="00A2495A">
        <w:trPr>
          <w:trHeight w:val="248"/>
          <w:jc w:val="center"/>
        </w:trPr>
        <w:tc>
          <w:tcPr>
            <w:tcW w:w="2552" w:type="dxa"/>
            <w:vAlign w:val="center"/>
          </w:tcPr>
          <w:p w14:paraId="6167F17D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M2 total methylation level</w:t>
            </w:r>
          </w:p>
        </w:tc>
        <w:tc>
          <w:tcPr>
            <w:tcW w:w="1843" w:type="dxa"/>
            <w:gridSpan w:val="2"/>
            <w:vAlign w:val="center"/>
          </w:tcPr>
          <w:p w14:paraId="6BA83C79" w14:textId="77777777" w:rsidR="006A64BB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51</w:t>
            </w:r>
          </w:p>
        </w:tc>
        <w:tc>
          <w:tcPr>
            <w:tcW w:w="1842" w:type="dxa"/>
            <w:gridSpan w:val="2"/>
            <w:vAlign w:val="center"/>
          </w:tcPr>
          <w:p w14:paraId="3024D5A9" w14:textId="77777777" w:rsidR="006A64BB" w:rsidRPr="001C3990" w:rsidRDefault="006A64BB" w:rsidP="00A24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102576DC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92</w:t>
            </w:r>
          </w:p>
        </w:tc>
        <w:tc>
          <w:tcPr>
            <w:tcW w:w="2268" w:type="dxa"/>
            <w:gridSpan w:val="2"/>
            <w:vAlign w:val="center"/>
          </w:tcPr>
          <w:p w14:paraId="084D8DD2" w14:textId="77777777" w:rsidR="006A64BB" w:rsidRPr="00A1152A" w:rsidRDefault="006A64BB" w:rsidP="00A2495A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C3990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6A64BB" w:rsidRPr="006806E7" w14:paraId="4B4FC73C" w14:textId="77777777" w:rsidTr="00A2495A">
        <w:trPr>
          <w:trHeight w:val="248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47A2383" w14:textId="77777777" w:rsidR="006A64BB" w:rsidRPr="006806E7" w:rsidRDefault="006A64BB" w:rsidP="00A249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 total methylation level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5CB1168E" w14:textId="77777777" w:rsidR="006A64BB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71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  <w:vAlign w:val="center"/>
          </w:tcPr>
          <w:p w14:paraId="10BB27BF" w14:textId="77777777" w:rsidR="006A64BB" w:rsidRPr="00D403D9" w:rsidRDefault="006A64BB" w:rsidP="00A2495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14:paraId="76F07BE9" w14:textId="77777777" w:rsidR="006A64BB" w:rsidRPr="00C65C9F" w:rsidRDefault="006A64BB" w:rsidP="00A24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74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center"/>
          </w:tcPr>
          <w:p w14:paraId="02CE9C53" w14:textId="77777777" w:rsidR="006A64BB" w:rsidRPr="00D403D9" w:rsidRDefault="006A64BB" w:rsidP="00A2495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A7A7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</w:tbl>
    <w:p w14:paraId="668A888C" w14:textId="76B9CA58" w:rsidR="00CD1FE5" w:rsidRPr="00CD1FE5" w:rsidRDefault="00CD1FE5" w:rsidP="00CD1FE5">
      <w:pPr>
        <w:rPr>
          <w:rFonts w:ascii="Times New Roman" w:hAnsi="Times New Roman" w:cs="Times New Roman"/>
        </w:rPr>
      </w:pPr>
      <w:bookmarkStart w:id="2" w:name="OLE_LINK14"/>
      <w:r w:rsidRPr="00CD1FE5">
        <w:rPr>
          <w:rFonts w:ascii="Times New Roman" w:hAnsi="Times New Roman" w:cs="Times New Roman"/>
          <w:vertAlign w:val="superscript"/>
        </w:rPr>
        <w:t>*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 w:rsidRPr="00CD1FE5">
        <w:rPr>
          <w:rFonts w:ascii="Times New Roman" w:hAnsi="Times New Roman" w:cs="Times New Roman"/>
        </w:rPr>
        <w:t xml:space="preserve"> 0.05, </w:t>
      </w:r>
      <w:r w:rsidRPr="00CD1FE5">
        <w:rPr>
          <w:rFonts w:ascii="Times New Roman" w:hAnsi="Times New Roman" w:cs="Times New Roman"/>
          <w:vertAlign w:val="superscript"/>
        </w:rPr>
        <w:t>**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 w:rsidRPr="00CD1FE5">
        <w:rPr>
          <w:rFonts w:ascii="Times New Roman" w:hAnsi="Times New Roman" w:cs="Times New Roman"/>
        </w:rPr>
        <w:t xml:space="preserve"> 0.001;</w:t>
      </w:r>
      <w:bookmarkEnd w:id="2"/>
      <w:r w:rsidRPr="00CD1FE5">
        <w:rPr>
          <w:rFonts w:ascii="Times New Roman" w:hAnsi="Times New Roman" w:cs="Times New Roman"/>
        </w:rPr>
        <w:t xml:space="preserve"> The bold in the table means statistically significant. (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>
        <w:rPr>
          <w:rFonts w:ascii="Times New Roman" w:hAnsi="Times New Roman" w:cs="Times New Roman"/>
        </w:rPr>
        <w:t xml:space="preserve"> 0.05)</w:t>
      </w:r>
    </w:p>
    <w:p w14:paraId="2D161804" w14:textId="77777777" w:rsidR="006A64BB" w:rsidRPr="00E7109E" w:rsidRDefault="006A64BB" w:rsidP="000002E7">
      <w:pPr>
        <w:rPr>
          <w:rFonts w:ascii="Times New Roman" w:hAnsi="Times New Roman" w:cs="Times New Roman"/>
        </w:rPr>
      </w:pPr>
    </w:p>
    <w:p w14:paraId="7A3F53A4" w14:textId="77777777" w:rsidR="00AA30E9" w:rsidRDefault="00AA30E9">
      <w:bookmarkStart w:id="3" w:name="_GoBack"/>
      <w:bookmarkEnd w:id="3"/>
    </w:p>
    <w:sectPr w:rsidR="00AA3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62CF2" w14:textId="77777777" w:rsidR="00A306C1" w:rsidRDefault="00A306C1" w:rsidP="000002E7">
      <w:r>
        <w:separator/>
      </w:r>
    </w:p>
  </w:endnote>
  <w:endnote w:type="continuationSeparator" w:id="0">
    <w:p w14:paraId="2FA05594" w14:textId="77777777" w:rsidR="00A306C1" w:rsidRDefault="00A306C1" w:rsidP="00000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Myungjo Std M">
    <w:altName w:val="Arial Unicode MS"/>
    <w:panose1 w:val="00000000000000000000"/>
    <w:charset w:val="80"/>
    <w:family w:val="roman"/>
    <w:notTrueType/>
    <w:pitch w:val="variable"/>
    <w:sig w:usb0="00000000" w:usb1="29D72C10" w:usb2="00000010" w:usb3="00000000" w:csb0="002A0005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B2464" w14:textId="77777777" w:rsidR="00A306C1" w:rsidRDefault="00A306C1" w:rsidP="000002E7">
      <w:r>
        <w:separator/>
      </w:r>
    </w:p>
  </w:footnote>
  <w:footnote w:type="continuationSeparator" w:id="0">
    <w:p w14:paraId="29D656F0" w14:textId="77777777" w:rsidR="00A306C1" w:rsidRDefault="00A306C1" w:rsidP="00000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D8"/>
    <w:rsid w:val="000002E7"/>
    <w:rsid w:val="00076A63"/>
    <w:rsid w:val="00113EE1"/>
    <w:rsid w:val="00122972"/>
    <w:rsid w:val="00274373"/>
    <w:rsid w:val="002B05A5"/>
    <w:rsid w:val="002C352D"/>
    <w:rsid w:val="003C2D89"/>
    <w:rsid w:val="003E3295"/>
    <w:rsid w:val="00405088"/>
    <w:rsid w:val="004070AE"/>
    <w:rsid w:val="00535E28"/>
    <w:rsid w:val="00601B20"/>
    <w:rsid w:val="00641981"/>
    <w:rsid w:val="00665C89"/>
    <w:rsid w:val="006A64BB"/>
    <w:rsid w:val="007732D8"/>
    <w:rsid w:val="008D22F2"/>
    <w:rsid w:val="008E66DD"/>
    <w:rsid w:val="0097054A"/>
    <w:rsid w:val="009B414F"/>
    <w:rsid w:val="00A306C1"/>
    <w:rsid w:val="00A549D5"/>
    <w:rsid w:val="00AA30E9"/>
    <w:rsid w:val="00AD168B"/>
    <w:rsid w:val="00B76910"/>
    <w:rsid w:val="00C56782"/>
    <w:rsid w:val="00CD1FE5"/>
    <w:rsid w:val="00D37EE8"/>
    <w:rsid w:val="00E7733F"/>
    <w:rsid w:val="00EA22DC"/>
    <w:rsid w:val="00EA2446"/>
    <w:rsid w:val="00FF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664EC"/>
  <w15:chartTrackingRefBased/>
  <w15:docId w15:val="{3724F605-1323-4B56-80E3-5F53C7A4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2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2E7"/>
    <w:rPr>
      <w:sz w:val="18"/>
      <w:szCs w:val="18"/>
    </w:rPr>
  </w:style>
  <w:style w:type="table" w:styleId="a7">
    <w:name w:val="Table Grid"/>
    <w:basedOn w:val="a1"/>
    <w:uiPriority w:val="59"/>
    <w:rsid w:val="00000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76A6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76A6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76A63"/>
  </w:style>
  <w:style w:type="paragraph" w:styleId="ab">
    <w:name w:val="annotation subject"/>
    <w:basedOn w:val="a9"/>
    <w:next w:val="a9"/>
    <w:link w:val="ac"/>
    <w:uiPriority w:val="99"/>
    <w:semiHidden/>
    <w:unhideWhenUsed/>
    <w:rsid w:val="00076A6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76A6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76A6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76A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子豪</dc:creator>
  <cp:keywords/>
  <dc:description/>
  <cp:lastModifiedBy>Administrator</cp:lastModifiedBy>
  <cp:revision>7</cp:revision>
  <dcterms:created xsi:type="dcterms:W3CDTF">2018-10-18T05:09:00Z</dcterms:created>
  <dcterms:modified xsi:type="dcterms:W3CDTF">2018-10-18T08:07:00Z</dcterms:modified>
</cp:coreProperties>
</file>